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455CB" w14:paraId="16B2FBE9" w14:textId="77777777" w:rsidTr="00B455CB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BC42" w14:textId="0E00EABB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Premier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9363F" w14:textId="0101E3C9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Sequences (5′–3′)</w:t>
            </w:r>
          </w:p>
        </w:tc>
      </w:tr>
      <w:tr w:rsidR="00B455CB" w14:paraId="631B4B37" w14:textId="77777777" w:rsidTr="00B455CB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D822" w14:textId="4D631120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SLC16A3-F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E7CEC" w14:textId="2DAC47B6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GCCCTACTCCGTCTACCTCT</w:t>
            </w:r>
          </w:p>
        </w:tc>
      </w:tr>
      <w:tr w:rsidR="00B455CB" w14:paraId="79115A26" w14:textId="77777777" w:rsidTr="00B455C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2162E2" w14:textId="2871F228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SLC16A3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0DB5325" w14:textId="271E252E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TGCCGTAGGAGATGCCAAAG</w:t>
            </w:r>
          </w:p>
        </w:tc>
      </w:tr>
      <w:tr w:rsidR="00B455CB" w14:paraId="4BC52D4F" w14:textId="77777777" w:rsidTr="00B455C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BC6E5A" w14:textId="1F6F3011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EGR2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CE22C2A" w14:textId="5108105C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AGTTTGCCCGGAGTGATGAG</w:t>
            </w:r>
          </w:p>
        </w:tc>
      </w:tr>
      <w:tr w:rsidR="00B455CB" w14:paraId="60147A23" w14:textId="77777777" w:rsidTr="00B455C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6818AC" w14:textId="0651D195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EGR2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876AAE" w14:textId="62E68891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CTGTTACTGCTGCACAGGGT</w:t>
            </w:r>
          </w:p>
        </w:tc>
      </w:tr>
      <w:tr w:rsidR="00B455CB" w14:paraId="392AECDD" w14:textId="77777777" w:rsidTr="00B455C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C9E8442" w14:textId="4D0E4FA6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448EE6" w14:textId="56DE01BC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GGTGTGAACCATGAGAAGTATGA</w:t>
            </w:r>
          </w:p>
        </w:tc>
      </w:tr>
      <w:tr w:rsidR="00B455CB" w14:paraId="5DCC8760" w14:textId="77777777" w:rsidTr="00B455CB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B5EC" w14:textId="53082FE8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FE31" w14:textId="74DE6629" w:rsidR="00B455CB" w:rsidRPr="00B455CB" w:rsidRDefault="00B455CB" w:rsidP="00B455CB">
            <w:pPr>
              <w:jc w:val="center"/>
              <w:rPr>
                <w:rFonts w:ascii="Times New Roman" w:hAnsi="Times New Roman" w:cs="Times New Roman"/>
              </w:rPr>
            </w:pPr>
            <w:r w:rsidRPr="00B455CB">
              <w:rPr>
                <w:rFonts w:ascii="Times New Roman" w:hAnsi="Times New Roman" w:cs="Times New Roman"/>
              </w:rPr>
              <w:t>GAGTCCTTCCACGATACCAAAG</w:t>
            </w:r>
          </w:p>
        </w:tc>
      </w:tr>
    </w:tbl>
    <w:p w14:paraId="3E67D027" w14:textId="6549B2AC" w:rsidR="00CE0D71" w:rsidRPr="00B455CB" w:rsidRDefault="00B455CB" w:rsidP="00B455CB">
      <w:pPr>
        <w:rPr>
          <w:rFonts w:ascii="Times New Roman" w:hAnsi="Times New Roman" w:cs="Times New Roman"/>
        </w:rPr>
      </w:pPr>
      <w:r w:rsidRPr="00B455CB">
        <w:rPr>
          <w:rFonts w:ascii="Times New Roman" w:hAnsi="Times New Roman" w:cs="Times New Roman"/>
        </w:rPr>
        <w:t>Supplementary Table 1. Primer sequences for qRT-PCR analysis</w:t>
      </w:r>
    </w:p>
    <w:sectPr w:rsidR="00CE0D71" w:rsidRPr="00B45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71"/>
    <w:rsid w:val="00A80CD1"/>
    <w:rsid w:val="00B455CB"/>
    <w:rsid w:val="00CE0D71"/>
    <w:rsid w:val="00E0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E99A"/>
  <w15:chartTrackingRefBased/>
  <w15:docId w15:val="{5C97C802-8B30-4AF2-B587-EBBE2B57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0D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D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D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D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D7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D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D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D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0D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0D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0D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0D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0D7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0D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0D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0D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0D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0D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0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D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0D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0D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D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0D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0D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0D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0D7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45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cheng</dc:creator>
  <cp:keywords/>
  <dc:description/>
  <cp:lastModifiedBy>feng cheng</cp:lastModifiedBy>
  <cp:revision>2</cp:revision>
  <dcterms:created xsi:type="dcterms:W3CDTF">2025-08-13T07:52:00Z</dcterms:created>
  <dcterms:modified xsi:type="dcterms:W3CDTF">2025-08-13T09:24:00Z</dcterms:modified>
</cp:coreProperties>
</file>